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7A096" w14:textId="61713BEA" w:rsidR="004B650E" w:rsidRDefault="004B650E" w:rsidP="002D0120">
      <w:pPr>
        <w:spacing w:line="360" w:lineRule="auto"/>
        <w:rPr>
          <w:rFonts w:ascii="Arial" w:hAnsi="Arial" w:cs="Arial"/>
          <w:sz w:val="24"/>
          <w:szCs w:val="24"/>
        </w:rPr>
      </w:pPr>
      <w:r w:rsidRPr="004B650E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F179D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 w:rsidRPr="004B650E">
        <w:rPr>
          <w:rFonts w:ascii="Arial" w:hAnsi="Arial" w:cs="Arial"/>
          <w:sz w:val="24"/>
          <w:szCs w:val="24"/>
        </w:rPr>
        <w:t>Proportion of participant versus proxy responses for both proposed primary outcome measures</w:t>
      </w:r>
    </w:p>
    <w:p w14:paraId="0895A8DC" w14:textId="637EDA33" w:rsidR="003849C6" w:rsidRPr="00DE5DC3" w:rsidRDefault="004B650E" w:rsidP="00DE5DC3">
      <w:pPr>
        <w:spacing w:line="360" w:lineRule="auto"/>
        <w:rPr>
          <w:rFonts w:ascii="Arial" w:hAnsi="Arial" w:cs="Arial"/>
          <w:sz w:val="28"/>
          <w:szCs w:val="28"/>
        </w:rPr>
      </w:pPr>
      <w:r w:rsidRPr="0052568E">
        <w:rPr>
          <w:noProof/>
          <w:lang w:eastAsia="en-GB"/>
        </w:rPr>
        <w:drawing>
          <wp:inline distT="0" distB="0" distL="0" distR="0" wp14:anchorId="1485B803" wp14:editId="2148037D">
            <wp:extent cx="5731510" cy="3351763"/>
            <wp:effectExtent l="0" t="0" r="2540" b="1270"/>
            <wp:docPr id="210" name="Chart 210">
              <a:extLst xmlns:a="http://schemas.openxmlformats.org/drawingml/2006/main">
                <a:ext uri="{FF2B5EF4-FFF2-40B4-BE49-F238E27FC236}">
                  <a16:creationId xmlns:a16="http://schemas.microsoft.com/office/drawing/2014/main" id="{A0A5C398-1059-499B-84DC-5EDFE97A98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3849C6" w:rsidRPr="00DE5DC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7D58" w14:textId="77777777" w:rsidR="00720FD1" w:rsidRDefault="00720FD1" w:rsidP="005F179D">
      <w:pPr>
        <w:spacing w:after="0" w:line="240" w:lineRule="auto"/>
      </w:pPr>
      <w:r>
        <w:separator/>
      </w:r>
    </w:p>
  </w:endnote>
  <w:endnote w:type="continuationSeparator" w:id="0">
    <w:p w14:paraId="1E74ACC6" w14:textId="77777777" w:rsidR="00720FD1" w:rsidRDefault="00720FD1" w:rsidP="005F1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2C7C3" w14:textId="0F071677" w:rsidR="005F179D" w:rsidRDefault="005F179D">
    <w:pPr>
      <w:pStyle w:val="Footer"/>
    </w:pPr>
    <w:r>
      <w:t>SPIRES Additional File 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D827" w14:textId="77777777" w:rsidR="00720FD1" w:rsidRDefault="00720FD1" w:rsidP="005F179D">
      <w:pPr>
        <w:spacing w:after="0" w:line="240" w:lineRule="auto"/>
      </w:pPr>
      <w:r>
        <w:separator/>
      </w:r>
    </w:p>
  </w:footnote>
  <w:footnote w:type="continuationSeparator" w:id="0">
    <w:p w14:paraId="6706235B" w14:textId="77777777" w:rsidR="00720FD1" w:rsidRDefault="00720FD1" w:rsidP="005F1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F2D8B"/>
    <w:multiLevelType w:val="multilevel"/>
    <w:tmpl w:val="99BC4B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7F1520A"/>
    <w:multiLevelType w:val="hybridMultilevel"/>
    <w:tmpl w:val="090C6646"/>
    <w:lvl w:ilvl="0" w:tplc="B122FF84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5684E"/>
    <w:multiLevelType w:val="hybridMultilevel"/>
    <w:tmpl w:val="71DC8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03A8E"/>
    <w:multiLevelType w:val="hybridMultilevel"/>
    <w:tmpl w:val="29CCD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A2D25"/>
    <w:multiLevelType w:val="hybridMultilevel"/>
    <w:tmpl w:val="3D00718E"/>
    <w:lvl w:ilvl="0" w:tplc="43941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C5989"/>
    <w:multiLevelType w:val="hybridMultilevel"/>
    <w:tmpl w:val="687CBD36"/>
    <w:lvl w:ilvl="0" w:tplc="32EE65AC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E45C9E"/>
    <w:multiLevelType w:val="hybridMultilevel"/>
    <w:tmpl w:val="AE8CD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4938A8"/>
    <w:multiLevelType w:val="hybridMultilevel"/>
    <w:tmpl w:val="AA12F65C"/>
    <w:lvl w:ilvl="0" w:tplc="B122FF84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C763C8"/>
    <w:multiLevelType w:val="hybridMultilevel"/>
    <w:tmpl w:val="A4363668"/>
    <w:lvl w:ilvl="0" w:tplc="B122FF8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935FB9"/>
    <w:multiLevelType w:val="hybridMultilevel"/>
    <w:tmpl w:val="06BCAF0E"/>
    <w:lvl w:ilvl="0" w:tplc="B122FF84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5"/>
  </w:num>
  <w:num w:numId="8">
    <w:abstractNumId w:val="1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C0"/>
    <w:rsid w:val="00013CEB"/>
    <w:rsid w:val="00017D3C"/>
    <w:rsid w:val="000B170D"/>
    <w:rsid w:val="000E2547"/>
    <w:rsid w:val="0015185B"/>
    <w:rsid w:val="001555C3"/>
    <w:rsid w:val="00165552"/>
    <w:rsid w:val="00165AEA"/>
    <w:rsid w:val="00167D5E"/>
    <w:rsid w:val="001F72FF"/>
    <w:rsid w:val="00214353"/>
    <w:rsid w:val="00224D90"/>
    <w:rsid w:val="00246EBE"/>
    <w:rsid w:val="00250B2F"/>
    <w:rsid w:val="00260E36"/>
    <w:rsid w:val="00295C69"/>
    <w:rsid w:val="002C1078"/>
    <w:rsid w:val="002D0120"/>
    <w:rsid w:val="002E6364"/>
    <w:rsid w:val="002F7D52"/>
    <w:rsid w:val="003277DE"/>
    <w:rsid w:val="003849C6"/>
    <w:rsid w:val="003B3172"/>
    <w:rsid w:val="004146C2"/>
    <w:rsid w:val="00423976"/>
    <w:rsid w:val="004421D2"/>
    <w:rsid w:val="00444D8D"/>
    <w:rsid w:val="00486C01"/>
    <w:rsid w:val="004921D1"/>
    <w:rsid w:val="004B650E"/>
    <w:rsid w:val="00540BE9"/>
    <w:rsid w:val="00575732"/>
    <w:rsid w:val="005B47EE"/>
    <w:rsid w:val="005D139D"/>
    <w:rsid w:val="005F0215"/>
    <w:rsid w:val="005F179D"/>
    <w:rsid w:val="00630B8B"/>
    <w:rsid w:val="00657E4C"/>
    <w:rsid w:val="00661818"/>
    <w:rsid w:val="00681B6E"/>
    <w:rsid w:val="006865AA"/>
    <w:rsid w:val="006B7EF1"/>
    <w:rsid w:val="006E44E4"/>
    <w:rsid w:val="007010C4"/>
    <w:rsid w:val="007058C2"/>
    <w:rsid w:val="00720E75"/>
    <w:rsid w:val="00720FD1"/>
    <w:rsid w:val="00736D72"/>
    <w:rsid w:val="007804FA"/>
    <w:rsid w:val="007C7C38"/>
    <w:rsid w:val="007F370A"/>
    <w:rsid w:val="00806402"/>
    <w:rsid w:val="00812698"/>
    <w:rsid w:val="00857139"/>
    <w:rsid w:val="008E024A"/>
    <w:rsid w:val="00904FE1"/>
    <w:rsid w:val="00940C59"/>
    <w:rsid w:val="00976213"/>
    <w:rsid w:val="00990AF7"/>
    <w:rsid w:val="009C0B70"/>
    <w:rsid w:val="009F26A7"/>
    <w:rsid w:val="00A164A5"/>
    <w:rsid w:val="00A24CB8"/>
    <w:rsid w:val="00AB03A1"/>
    <w:rsid w:val="00AF42E1"/>
    <w:rsid w:val="00AF6862"/>
    <w:rsid w:val="00B079EA"/>
    <w:rsid w:val="00B46649"/>
    <w:rsid w:val="00B56CFB"/>
    <w:rsid w:val="00B60B10"/>
    <w:rsid w:val="00B63CC0"/>
    <w:rsid w:val="00B854C4"/>
    <w:rsid w:val="00B928A7"/>
    <w:rsid w:val="00BB3E7C"/>
    <w:rsid w:val="00BB6BCB"/>
    <w:rsid w:val="00BE7341"/>
    <w:rsid w:val="00BE7DE9"/>
    <w:rsid w:val="00C03D71"/>
    <w:rsid w:val="00C26210"/>
    <w:rsid w:val="00C30144"/>
    <w:rsid w:val="00CF3474"/>
    <w:rsid w:val="00CF417D"/>
    <w:rsid w:val="00D43928"/>
    <w:rsid w:val="00D51DC5"/>
    <w:rsid w:val="00D778A3"/>
    <w:rsid w:val="00D91520"/>
    <w:rsid w:val="00DD66F2"/>
    <w:rsid w:val="00DE5DC3"/>
    <w:rsid w:val="00E1583D"/>
    <w:rsid w:val="00E22699"/>
    <w:rsid w:val="00E32406"/>
    <w:rsid w:val="00E4435E"/>
    <w:rsid w:val="00E60AEF"/>
    <w:rsid w:val="00E82A9D"/>
    <w:rsid w:val="00E86783"/>
    <w:rsid w:val="00E87023"/>
    <w:rsid w:val="00EB6492"/>
    <w:rsid w:val="00EF7289"/>
    <w:rsid w:val="00F20E92"/>
    <w:rsid w:val="00F35ADC"/>
    <w:rsid w:val="00F3703D"/>
    <w:rsid w:val="00F47FA9"/>
    <w:rsid w:val="00F62847"/>
    <w:rsid w:val="00F85846"/>
    <w:rsid w:val="00FA4677"/>
    <w:rsid w:val="00FB3777"/>
    <w:rsid w:val="00FC5505"/>
    <w:rsid w:val="00FD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7832"/>
  <w15:chartTrackingRefBased/>
  <w15:docId w15:val="{72945015-EF66-49C6-9056-379F219B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39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39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C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0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B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7EF1"/>
    <w:pPr>
      <w:spacing w:after="200" w:line="276" w:lineRule="auto"/>
      <w:ind w:left="720"/>
      <w:contextualSpacing/>
    </w:pPr>
    <w:rPr>
      <w:rFonts w:ascii="Calibri" w:eastAsia="Calibri" w:hAnsi="Calibri" w:cs="Calibri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A4677"/>
    <w:pPr>
      <w:spacing w:after="200" w:line="240" w:lineRule="auto"/>
    </w:pPr>
    <w:rPr>
      <w:rFonts w:ascii="Arial" w:eastAsiaTheme="minorEastAsia" w:hAnsi="Arial"/>
      <w:i/>
      <w:iCs/>
      <w:color w:val="2F5496" w:themeColor="accent1" w:themeShade="BF"/>
      <w:sz w:val="24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FA4677"/>
    <w:rPr>
      <w:rFonts w:ascii="Arial" w:eastAsiaTheme="minorEastAsia" w:hAnsi="Arial"/>
      <w:i/>
      <w:iCs/>
      <w:color w:val="2F5496" w:themeColor="accent1" w:themeShade="BF"/>
      <w:sz w:val="24"/>
      <w:szCs w:val="18"/>
      <w:lang w:val="en-AU"/>
    </w:rPr>
  </w:style>
  <w:style w:type="paragraph" w:customStyle="1" w:styleId="Tableheading">
    <w:name w:val="Table heading"/>
    <w:basedOn w:val="Normal"/>
    <w:qFormat/>
    <w:rsid w:val="00260E36"/>
    <w:pPr>
      <w:widowControl w:val="0"/>
      <w:autoSpaceDE w:val="0"/>
      <w:autoSpaceDN w:val="0"/>
      <w:adjustRightInd w:val="0"/>
      <w:spacing w:before="240" w:after="120" w:line="240" w:lineRule="auto"/>
      <w:jc w:val="both"/>
    </w:pPr>
    <w:rPr>
      <w:rFonts w:ascii="Arial" w:hAnsi="Arial" w:cs="Arial"/>
      <w:i/>
      <w:color w:val="2F5496" w:themeColor="accent1" w:themeShade="BF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1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79D"/>
  </w:style>
  <w:style w:type="paragraph" w:styleId="Footer">
    <w:name w:val="footer"/>
    <w:basedOn w:val="Normal"/>
    <w:link w:val="FooterChar"/>
    <w:uiPriority w:val="99"/>
    <w:unhideWhenUsed/>
    <w:rsid w:val="005F1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1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atient</c:v>
          </c:tx>
          <c:spPr>
            <a:pattFill prst="lgCheck">
              <a:fgClr>
                <a:schemeClr val="accent1"/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strRef>
              <c:f>Sheet1!$B$3:$F$3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15</c:v>
                </c:pt>
                <c:pt idx="3">
                  <c:v>29</c:v>
                </c:pt>
                <c:pt idx="4">
                  <c:v>55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19</c:v>
                </c:pt>
                <c:pt idx="1">
                  <c:v>23</c:v>
                </c:pt>
                <c:pt idx="2">
                  <c:v>23</c:v>
                </c:pt>
                <c:pt idx="3">
                  <c:v>25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83-4483-9C6F-7AC1A1C19CFC}"/>
            </c:ext>
          </c:extLst>
        </c:ser>
        <c:ser>
          <c:idx val="1"/>
          <c:order val="1"/>
          <c:tx>
            <c:v>Proxy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3:$F$3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15</c:v>
                </c:pt>
                <c:pt idx="3">
                  <c:v>29</c:v>
                </c:pt>
                <c:pt idx="4">
                  <c:v>55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26</c:v>
                </c:pt>
                <c:pt idx="1">
                  <c:v>16</c:v>
                </c:pt>
                <c:pt idx="2">
                  <c:v>10</c:v>
                </c:pt>
                <c:pt idx="3">
                  <c:v>7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83-4483-9C6F-7AC1A1C19CFC}"/>
            </c:ext>
          </c:extLst>
        </c:ser>
        <c:ser>
          <c:idx val="2"/>
          <c:order val="2"/>
          <c:tx>
            <c:v>Missing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3:$F$3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15</c:v>
                </c:pt>
                <c:pt idx="3">
                  <c:v>29</c:v>
                </c:pt>
                <c:pt idx="4">
                  <c:v>55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083-4483-9C6F-7AC1A1C19C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3506784"/>
        <c:axId val="663507768"/>
      </c:barChart>
      <c:catAx>
        <c:axId val="663506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ing</a:t>
                </a:r>
                <a:r>
                  <a:rPr lang="en-GB" baseline="0"/>
                  <a:t> of assessments (week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507768"/>
        <c:crosses val="autoZero"/>
        <c:auto val="1"/>
        <c:lblAlgn val="ctr"/>
        <c:lblOffset val="100"/>
        <c:noMultiLvlLbl val="0"/>
      </c:catAx>
      <c:valAx>
        <c:axId val="663507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506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ogan</dc:creator>
  <cp:keywords/>
  <dc:description/>
  <cp:lastModifiedBy>Angie Logan</cp:lastModifiedBy>
  <cp:revision>3</cp:revision>
  <dcterms:created xsi:type="dcterms:W3CDTF">2022-02-11T06:22:00Z</dcterms:created>
  <dcterms:modified xsi:type="dcterms:W3CDTF">2022-02-11T06:23:00Z</dcterms:modified>
</cp:coreProperties>
</file>